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7D77A" w14:textId="77777777" w:rsidR="00C8200F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A00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S1. </w:t>
      </w:r>
      <w:r w:rsidRPr="003A2EC2">
        <w:rPr>
          <w:rFonts w:ascii="Times New Roman" w:eastAsia="Times New Roman" w:hAnsi="Times New Roman" w:cs="Times New Roman"/>
          <w:sz w:val="24"/>
          <w:szCs w:val="24"/>
        </w:rPr>
        <w:t>Stepwise procedure for DNA extraction, subsequent cleaning steps, and modifications to the standard Nanopore library preparation protocol.</w:t>
      </w:r>
    </w:p>
    <w:p w14:paraId="5C223657" w14:textId="77777777" w:rsidR="00C8200F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8B8B56" w14:textId="683B9518" w:rsidR="00C8200F" w:rsidRPr="00745ADE" w:rsidRDefault="00F51BE9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SD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XTRACTION</w:t>
      </w:r>
    </w:p>
    <w:p w14:paraId="2F6D3304" w14:textId="5A00047B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dapted from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Hake Lab protocol (UC Berkeley) by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Chodon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Sass and Clarice Gua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st modified September 2022 for Nanopore sequencing by Jacob Landis and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Gise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De La Cerda.</w:t>
      </w:r>
    </w:p>
    <w:p w14:paraId="0B4AF2F4" w14:textId="77777777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7CE77B" w14:textId="55F521B8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Note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: Modifications from the original protocols specified for this lab procedure are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bolded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</w:p>
    <w:p w14:paraId="2EC90332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8C60C4" w14:textId="23DB507F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Wh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erforming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repeat extractions, it is recommended that samples from the first extraction reach step 7 of the protocol, at which poi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ub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aining 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ground tissu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n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return to step 4 (with 400 µL of added </w:t>
      </w:r>
      <w:r w:rsidR="00F15F6E" w:rsidRPr="003A2EC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odium dodecyl sulfate </w:t>
      </w:r>
      <w:r w:rsidR="00F15F6E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SDS</w:t>
      </w:r>
      <w:r w:rsidR="00F15F6E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extraction buffer). While re-extraction tubes sit in the hot</w:t>
      </w:r>
      <w:r w:rsidR="006335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block, samples containing the first extraction may continue with the protocol until reaching </w:t>
      </w:r>
      <w:r>
        <w:rPr>
          <w:rFonts w:ascii="Times New Roman" w:eastAsia="Times New Roman" w:hAnsi="Times New Roman" w:cs="Times New Roman"/>
          <w:sz w:val="24"/>
          <w:szCs w:val="24"/>
        </w:rPr>
        <w:t>the isopropyl alcohol (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IP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precipitation (step 12). While the first extractions precipitate, wait for the re-extractions to finish incubating on the hot block</w:t>
      </w:r>
      <w:r w:rsidR="0063355B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hen proceed with the protocol until </w:t>
      </w:r>
      <w:r w:rsidR="0063355B">
        <w:rPr>
          <w:rFonts w:ascii="Times New Roman" w:eastAsia="Times New Roman" w:hAnsi="Times New Roman" w:cs="Times New Roman"/>
          <w:sz w:val="24"/>
          <w:szCs w:val="24"/>
        </w:rPr>
        <w:t>the re-extractions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reach IPA precipitation. The first set of extractions may continue with the protocol on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52323C">
        <w:sym w:font="Symbol" w:char="F02D"/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20°C incubation is complete. If both sets of extractions remain in the freezer overnight, they can be washed and eluted together the next day. </w:t>
      </w:r>
    </w:p>
    <w:p w14:paraId="5469239B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87DA6E" w14:textId="77777777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Prior to extraction, turn on a heat block or oven and set to 65°C.</w:t>
      </w:r>
    </w:p>
    <w:p w14:paraId="56D3A818" w14:textId="797181AB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Pour liquid nitroge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into a mortar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nd allow it to completely evaporate.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Refil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he mortar and submerge fresh tissue (frozen </w:t>
      </w:r>
      <w:r w:rsidR="0052323C">
        <w:sym w:font="Symbol" w:char="F02D"/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80°C), adding liquid nitrogen as needed to keep everything cold. Using the chille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mortar and pestle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grind the tissue into a fine powder. </w:t>
      </w:r>
    </w:p>
    <w:p w14:paraId="10E47D69" w14:textId="582473CA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Divide the ground tissue among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24 tubes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(max</w:t>
      </w:r>
      <w:r w:rsidR="00852601">
        <w:rPr>
          <w:rFonts w:ascii="Times New Roman" w:eastAsia="Times New Roman" w:hAnsi="Times New Roman" w:cs="Times New Roman"/>
          <w:sz w:val="24"/>
          <w:szCs w:val="24"/>
        </w:rPr>
        <w:t>imum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), being careful not to put too much tissue in each tube. Ground tissue ma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ccupy </w:t>
      </w:r>
      <w:r w:rsidR="00CB36B8" w:rsidRPr="000C22BF">
        <w:rPr>
          <w:rFonts w:ascii="Times New Roman" w:eastAsia="Times New Roman" w:hAnsi="Times New Roman" w:cs="Times New Roman"/>
          <w:b/>
          <w:bCs/>
          <w:sz w:val="24"/>
          <w:szCs w:val="24"/>
        </w:rPr>
        <w:t>100</w:t>
      </w:r>
      <w:r w:rsidR="000C22BF">
        <w:rPr>
          <w:rFonts w:ascii="Times New Roman" w:eastAsia="Times New Roman" w:hAnsi="Times New Roman" w:cs="Times New Roman"/>
          <w:b/>
          <w:bCs/>
          <w:sz w:val="24"/>
          <w:szCs w:val="24"/>
        </w:rPr>
        <w:t>–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300 µL</w:t>
      </w:r>
      <w:r w:rsidR="003963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in a tube without packing it down.</w:t>
      </w:r>
    </w:p>
    <w:p w14:paraId="28ABCCB5" w14:textId="3136E328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700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f SDS extraction buffer to each sample. Incubate at 65°C for an hour, inverting the tubes manually every 15 min to mix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sample tissue with the buffer.</w:t>
      </w:r>
    </w:p>
    <w:p w14:paraId="1D6AC88F" w14:textId="77777777" w:rsidR="000C22BF" w:rsidRPr="000C22BF" w:rsidRDefault="00C8200F" w:rsidP="000C22B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entrifug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he samples for 2 min at a speed of 13,00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× </w:t>
      </w:r>
      <w:r w:rsidRPr="000C22BF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F944019" w14:textId="05515D09" w:rsidR="00C8200F" w:rsidRPr="000C22BF" w:rsidRDefault="00C8200F" w:rsidP="000C22B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C22BF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 w:rsidRPr="000C22BF">
        <w:rPr>
          <w:rFonts w:ascii="Times New Roman" w:eastAsia="Times New Roman" w:hAnsi="Times New Roman" w:cs="Times New Roman"/>
          <w:b/>
          <w:sz w:val="24"/>
          <w:szCs w:val="24"/>
        </w:rPr>
        <w:t>wide</w:t>
      </w:r>
      <w:r w:rsidRPr="000C22BF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0C22BF">
        <w:rPr>
          <w:rFonts w:ascii="Times New Roman" w:eastAsia="Times New Roman" w:hAnsi="Times New Roman" w:cs="Times New Roman"/>
          <w:b/>
          <w:sz w:val="24"/>
          <w:szCs w:val="24"/>
        </w:rPr>
        <w:t>bore tips</w:t>
      </w:r>
      <w:r w:rsidRPr="000C22BF">
        <w:rPr>
          <w:rFonts w:ascii="Times New Roman" w:eastAsia="Times New Roman" w:hAnsi="Times New Roman" w:cs="Times New Roman"/>
          <w:sz w:val="24"/>
          <w:szCs w:val="24"/>
        </w:rPr>
        <w:t xml:space="preserve">, transfer 400 µL of supernatant from </w:t>
      </w:r>
      <w:r w:rsidRPr="000C22B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C22BF">
        <w:rPr>
          <w:rFonts w:ascii="Times New Roman" w:eastAsia="Times New Roman" w:hAnsi="Times New Roman" w:cs="Times New Roman"/>
          <w:sz w:val="24"/>
          <w:szCs w:val="24"/>
        </w:rPr>
        <w:t xml:space="preserve">tubes containing </w:t>
      </w:r>
      <w:r w:rsidRPr="000C22B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C22BF">
        <w:rPr>
          <w:rFonts w:ascii="Times New Roman" w:eastAsia="Times New Roman" w:hAnsi="Times New Roman" w:cs="Times New Roman"/>
          <w:sz w:val="24"/>
          <w:szCs w:val="24"/>
        </w:rPr>
        <w:t>tissue into new, labeled 1.5</w:t>
      </w:r>
      <w:r w:rsidRPr="000C22BF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0C22BF">
        <w:rPr>
          <w:rFonts w:ascii="Times New Roman" w:eastAsia="Times New Roman" w:hAnsi="Times New Roman" w:cs="Times New Roman"/>
          <w:sz w:val="24"/>
          <w:szCs w:val="24"/>
        </w:rPr>
        <w:t>mL sample tubes.</w:t>
      </w:r>
    </w:p>
    <w:p w14:paraId="3EF04658" w14:textId="4C72461C" w:rsidR="00BD0CB6" w:rsidRPr="00BD0CB6" w:rsidRDefault="00BD0CB6" w:rsidP="000C22BF">
      <w:pPr>
        <w:rPr>
          <w:rFonts w:ascii="Times New Roman" w:hAnsi="Times New Roman" w:cs="Times New Roman"/>
          <w:sz w:val="24"/>
          <w:szCs w:val="24"/>
        </w:rPr>
      </w:pPr>
      <w:r w:rsidRPr="000C22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: </w:t>
      </w:r>
      <w:r w:rsidR="00B05EDC">
        <w:rPr>
          <w:rFonts w:ascii="Times New Roman" w:eastAsia="Times New Roman" w:hAnsi="Times New Roman" w:cs="Times New Roman"/>
          <w:sz w:val="24"/>
          <w:szCs w:val="24"/>
        </w:rPr>
        <w:t>Wide-bore tips 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mercially available</w:t>
      </w:r>
      <w:r w:rsidR="00023733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5EDC"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5EDC">
        <w:rPr>
          <w:rFonts w:ascii="Times New Roman" w:eastAsia="Times New Roman" w:hAnsi="Times New Roman" w:cs="Times New Roman"/>
          <w:sz w:val="24"/>
          <w:szCs w:val="24"/>
        </w:rPr>
        <w:t xml:space="preserve">they can b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eated in-house by cutting </w:t>
      </w:r>
      <w:r w:rsidR="00E12602">
        <w:rPr>
          <w:rFonts w:ascii="Times New Roman" w:eastAsia="Times New Roman" w:hAnsi="Times New Roman" w:cs="Times New Roman"/>
          <w:sz w:val="24"/>
          <w:szCs w:val="24"/>
        </w:rPr>
        <w:t>3</w:t>
      </w:r>
      <w:r w:rsidR="000C22BF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E12602">
        <w:rPr>
          <w:rFonts w:ascii="Times New Roman" w:eastAsia="Times New Roman" w:hAnsi="Times New Roman" w:cs="Times New Roman"/>
          <w:sz w:val="24"/>
          <w:szCs w:val="24"/>
        </w:rPr>
        <w:t>5 m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regular tips with a sterile razor blade</w:t>
      </w:r>
      <w:r w:rsidR="00B05ED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56BDE77" w14:textId="68393D7C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Before proceeding to the next step, add 400 µL of SDS extraction buffer to each sample tube containing tissue and place the tubes back on the hot block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repeat extraction. Let the tubes sit for one hour</w:t>
      </w:r>
      <w:r>
        <w:rPr>
          <w:rFonts w:ascii="Times New Roman" w:eastAsia="Times New Roman" w:hAnsi="Times New Roman" w:cs="Times New Roman"/>
          <w:sz w:val="24"/>
          <w:szCs w:val="24"/>
        </w:rPr>
        <w:t>, inverting the tubes manually every 15 min to mix the tissue sample with the buffer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ceed with step 5 for the re-extraction.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6425DD7" w14:textId="78475C35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o the newly labeled tubes contain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supernatant, add in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400 µL of 24:1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hloroform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015267">
        <w:rPr>
          <w:rFonts w:ascii="Times New Roman" w:eastAsia="Times New Roman" w:hAnsi="Times New Roman" w:cs="Times New Roman"/>
          <w:b/>
          <w:sz w:val="24"/>
          <w:szCs w:val="24"/>
        </w:rPr>
        <w:t>soamyl</w:t>
      </w:r>
      <w:proofErr w:type="spellEnd"/>
      <w:proofErr w:type="gramEnd"/>
      <w:r w:rsidRPr="00015267">
        <w:rPr>
          <w:rFonts w:ascii="Times New Roman" w:eastAsia="Times New Roman" w:hAnsi="Times New Roman" w:cs="Times New Roman"/>
          <w:b/>
          <w:sz w:val="24"/>
          <w:szCs w:val="24"/>
        </w:rPr>
        <w:t xml:space="preserve"> alcoho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invert approximately 10 times to ensure samples are fully mixed, then spin fo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10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at 13,00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× </w:t>
      </w:r>
      <w:r w:rsidRPr="007750E2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B16B614" w14:textId="1654C520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With a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P1000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pipette set to 400 µL using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wid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bore tips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transfer the clear supernatant to a new, labeled tube. Be careful to only aspirate the top aqueous layer from the sample. </w:t>
      </w:r>
    </w:p>
    <w:p w14:paraId="11540738" w14:textId="5CE7D1E6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173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f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M NaCl to each new sample tube. Mix gently by inverting, then spin for 2 min at 13,00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× </w:t>
      </w:r>
      <w:r w:rsidRPr="007750E2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FA59CAC" w14:textId="4E996202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Using a P1000 pipette set to 580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use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wid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bore tips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transfer as much supernatant as possible into newly labeled 1.5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mL sample tubes. Be careful not to disturb the pellet in the tube. </w:t>
      </w:r>
    </w:p>
    <w:p w14:paraId="6F786E90" w14:textId="382A5809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400 </w:t>
      </w:r>
      <w:proofErr w:type="spellStart"/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of 100% IPA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each sample tube. Mix gently by inversion, then leave at </w:t>
      </w:r>
      <w:r w:rsidR="0052323C">
        <w:sym w:font="Symbol" w:char="F02D"/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20°C for at least one hour. Samples may be left in the freezer for as long as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overnight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. Longer times in the freezer can boost DNA recovery but at the cost of dirtier DNA. For Nanopore sequencing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ne hour is best.</w:t>
      </w:r>
    </w:p>
    <w:p w14:paraId="7A3682B8" w14:textId="094BED09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Spin samples for 5 min at 13,00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× </w:t>
      </w:r>
      <w:r w:rsidRPr="007750E2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then pour the supernatant into a waste bin using one smooth pouring motion. Take care to only invert the tube one tim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avoid losing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he DNA pellet. </w:t>
      </w:r>
    </w:p>
    <w:p w14:paraId="1841C927" w14:textId="6B17A53D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500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f 70% </w:t>
      </w:r>
      <w:r>
        <w:rPr>
          <w:rFonts w:ascii="Times New Roman" w:eastAsia="Times New Roman" w:hAnsi="Times New Roman" w:cs="Times New Roman"/>
          <w:sz w:val="24"/>
          <w:szCs w:val="24"/>
        </w:rPr>
        <w:t>ethanol (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EtOH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each sample tube, inverting until the pellet is suspended to ensure a thorough wash. Spin tubes fo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3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at 13,00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× </w:t>
      </w:r>
      <w:r w:rsidRPr="007750E2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then pour out the supernatant into the waste bin using one smooth motion. </w:t>
      </w:r>
    </w:p>
    <w:p w14:paraId="2ECE9DD5" w14:textId="77777777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Repeat step 14 with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95% EtOH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After you pour the supernatant out of each tube, keep the tube upside down and open as you set it on a paper towel. </w:t>
      </w:r>
    </w:p>
    <w:p w14:paraId="4789C4DA" w14:textId="6FD2A46B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Let the tubes dry for 30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45 min (until no EtOH remains).</w:t>
      </w:r>
    </w:p>
    <w:p w14:paraId="0B51BC2F" w14:textId="341F1398" w:rsidR="00C8200F" w:rsidRPr="00745ADE" w:rsidRDefault="00C8200F" w:rsidP="00F51BE9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100 </w:t>
      </w:r>
      <w:proofErr w:type="spellStart"/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367D6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10 mM Tri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pH 8</w:t>
      </w:r>
      <w:r w:rsidR="009D19DB">
        <w:rPr>
          <w:rFonts w:ascii="Times New Roman" w:eastAsia="Times New Roman" w:hAnsi="Times New Roman" w:cs="Times New Roman"/>
          <w:b/>
          <w:sz w:val="24"/>
          <w:szCs w:val="24"/>
        </w:rPr>
        <w:t>.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o each sample tube and keep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overnight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t 4°C to allow for full resuspension. Thereafter, samples can be stored at 4°C (short term) or </w:t>
      </w:r>
      <w:r w:rsidR="0052323C">
        <w:sym w:font="Symbol" w:char="F02D"/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20°C (long term).</w:t>
      </w:r>
    </w:p>
    <w:p w14:paraId="60DED959" w14:textId="77777777" w:rsidR="00C8200F" w:rsidRPr="00745ADE" w:rsidRDefault="00C8200F" w:rsidP="0002373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45094A" w14:textId="77777777" w:rsidR="00C8200F" w:rsidRPr="00745ADE" w:rsidRDefault="00C8200F" w:rsidP="00F51BE9">
      <w:pPr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SDS extraction buffer (makes 5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mL):</w:t>
      </w:r>
    </w:p>
    <w:p w14:paraId="5382538B" w14:textId="4140B79C" w:rsidR="00C8200F" w:rsidRPr="00745ADE" w:rsidRDefault="00C8200F" w:rsidP="00F51BE9">
      <w:pPr>
        <w:ind w:left="216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L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 Tris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8.0)</w:t>
      </w:r>
    </w:p>
    <w:p w14:paraId="49CBD868" w14:textId="77777777" w:rsidR="00C8200F" w:rsidRPr="00745ADE" w:rsidRDefault="00C8200F" w:rsidP="00F51BE9">
      <w:pPr>
        <w:ind w:left="21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ab/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L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 NaCl</w:t>
      </w:r>
    </w:p>
    <w:p w14:paraId="2C39F09D" w14:textId="77777777" w:rsidR="00C8200F" w:rsidRPr="00745ADE" w:rsidRDefault="00C8200F" w:rsidP="00F51BE9">
      <w:pPr>
        <w:ind w:left="21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ab/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L 0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 EDTA</w:t>
      </w:r>
    </w:p>
    <w:p w14:paraId="45D080EA" w14:textId="77777777" w:rsidR="00C8200F" w:rsidRPr="00745ADE" w:rsidRDefault="00C8200F" w:rsidP="00F51BE9">
      <w:pPr>
        <w:ind w:left="21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ab/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L 10% SDS</w:t>
      </w:r>
    </w:p>
    <w:p w14:paraId="6AEE6E97" w14:textId="77777777" w:rsidR="00C8200F" w:rsidRPr="00745ADE" w:rsidRDefault="00C8200F" w:rsidP="00F51BE9">
      <w:pPr>
        <w:ind w:left="21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ab/>
        <w:t>3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L H</w:t>
      </w:r>
      <w:r w:rsidRPr="00745AD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O</w:t>
      </w:r>
    </w:p>
    <w:p w14:paraId="104D0B61" w14:textId="77777777" w:rsidR="007A00E6" w:rsidRDefault="007A00E6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159209" w14:textId="1822F63C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It is recommended to aliquot all other reagents into the tube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before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adding water, so that one only needs to fill the tube up to the 50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L mark rather than measure 32.5 mL in a separate tube to be poured.</w:t>
      </w:r>
    </w:p>
    <w:p w14:paraId="4E9054C9" w14:textId="77777777" w:rsidR="00C8200F" w:rsidRPr="00745ADE" w:rsidRDefault="00C8200F" w:rsidP="00F51BE9">
      <w:pPr>
        <w:rPr>
          <w:rFonts w:ascii="Times New Roman" w:eastAsia="Roboto" w:hAnsi="Times New Roman" w:cs="Times New Roman"/>
          <w:sz w:val="24"/>
          <w:szCs w:val="24"/>
        </w:rPr>
      </w:pPr>
    </w:p>
    <w:p w14:paraId="53298167" w14:textId="56F8900A" w:rsidR="007A00E6" w:rsidRDefault="007A00E6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BAB0BE" w14:textId="77777777" w:rsidR="00023733" w:rsidRDefault="00023733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1183FB" w14:textId="5526BFBB" w:rsidR="00C8200F" w:rsidRPr="00745ADE" w:rsidRDefault="00F51BE9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CLEANING BEADS </w:t>
      </w:r>
    </w:p>
    <w:p w14:paraId="4500E94F" w14:textId="7EB41DD9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dapted from Rowan et al.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2017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st modified September 2022 for Nanopore sequencing by Jacob Landis and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Gise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De La Cerda.</w:t>
      </w:r>
    </w:p>
    <w:p w14:paraId="4F034D38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B64F29" w14:textId="4388A2E1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Note: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Before using cleaning beads, remove them from 4°C </w:t>
      </w:r>
      <w:r w:rsidR="0089116A">
        <w:rPr>
          <w:rFonts w:ascii="Times New Roman" w:eastAsia="Times New Roman" w:hAnsi="Times New Roman" w:cs="Times New Roman"/>
          <w:sz w:val="24"/>
          <w:szCs w:val="24"/>
        </w:rPr>
        <w:t xml:space="preserve">storag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to allow equilibration to room temperature (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about 20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907AE5E" w14:textId="108BC0A9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Combine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five to 10 samples </w:t>
      </w:r>
      <w:r w:rsidR="009D19DB">
        <w:rPr>
          <w:rFonts w:ascii="Times New Roman" w:eastAsia="Times New Roman" w:hAnsi="Times New Roman" w:cs="Times New Roman"/>
          <w:sz w:val="24"/>
          <w:szCs w:val="24"/>
        </w:rPr>
        <w:t xml:space="preserve">of one </w:t>
      </w:r>
      <w:r w:rsidR="00B9345A">
        <w:rPr>
          <w:rFonts w:ascii="Times New Roman" w:eastAsia="Times New Roman" w:hAnsi="Times New Roman" w:cs="Times New Roman"/>
          <w:sz w:val="24"/>
          <w:szCs w:val="24"/>
        </w:rPr>
        <w:t>accession</w:t>
      </w:r>
      <w:r w:rsidR="006308C0">
        <w:rPr>
          <w:rFonts w:ascii="Times New Roman" w:eastAsia="Times New Roman" w:hAnsi="Times New Roman" w:cs="Times New Roman"/>
          <w:sz w:val="24"/>
          <w:szCs w:val="24"/>
        </w:rPr>
        <w:t>/individual</w:t>
      </w:r>
      <w:r w:rsidR="009D19D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into a 2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mL tube. If the total volume is less than 1000 µL,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add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10 mM Tris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reach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1000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6B8F0CB" w14:textId="22029264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960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(roughly 1</w:t>
      </w:r>
      <w:r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ratio) of cleaning beads </w:t>
      </w:r>
      <w:proofErr w:type="gramStart"/>
      <w:r w:rsidRPr="00745ADE">
        <w:rPr>
          <w:rFonts w:ascii="Times New Roman" w:eastAsia="Times New Roman" w:hAnsi="Times New Roman" w:cs="Times New Roman"/>
          <w:sz w:val="24"/>
          <w:szCs w:val="24"/>
        </w:rPr>
        <w:t>so as to</w:t>
      </w:r>
      <w:proofErr w:type="gram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not overfill the tube. </w:t>
      </w:r>
    </w:p>
    <w:p w14:paraId="7FFA4866" w14:textId="191F3404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Incubate the sample at room temperature fo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10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allow the DNA fragments to adhere to the beads. Carefully mix the sample by inversion every </w:t>
      </w:r>
      <w:r>
        <w:rPr>
          <w:rFonts w:ascii="Times New Roman" w:eastAsia="Times New Roman" w:hAnsi="Times New Roman" w:cs="Times New Roman"/>
          <w:sz w:val="24"/>
          <w:szCs w:val="24"/>
        </w:rPr>
        <w:t>2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FB87B26" w14:textId="00F222A9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ransfer the tube to an appropriately sized magnetic rack and incubate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5 min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until all beads are pulled toward the magnet and the solution is clear. </w:t>
      </w:r>
    </w:p>
    <w:p w14:paraId="235931A8" w14:textId="761DC204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Note: </w:t>
      </w:r>
      <w:r w:rsidRPr="007B7889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n this step, the beads may clump such that the solution remains cloudy beyond the normal incubation period. Keep the tube on the magnetic stand for at least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45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r until the supernatant can be removed and transferred to a separate tube without retaining any of the beads. </w:t>
      </w:r>
    </w:p>
    <w:p w14:paraId="2FD2AD22" w14:textId="222D70CF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Remove and discar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supernatant while </w:t>
      </w:r>
      <w:r w:rsidR="00FE49C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ubes are sitting on the magnetic rack. Be careful not to disrupt the bead pellet. </w:t>
      </w:r>
    </w:p>
    <w:p w14:paraId="4048C68C" w14:textId="6C542225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800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B10DF">
        <w:rPr>
          <w:rFonts w:ascii="Times New Roman" w:eastAsia="Times New Roman" w:hAnsi="Times New Roman" w:cs="Times New Roman"/>
          <w:sz w:val="24"/>
          <w:szCs w:val="24"/>
        </w:rPr>
        <w:t xml:space="preserve">(or the volume necessary to completely cover the beads)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1B10DF">
        <w:rPr>
          <w:rFonts w:ascii="Times New Roman" w:eastAsia="Times New Roman" w:hAnsi="Times New Roman" w:cs="Times New Roman"/>
          <w:sz w:val="24"/>
          <w:szCs w:val="24"/>
        </w:rPr>
        <w:t>freshly</w:t>
      </w:r>
      <w:r w:rsidR="009D39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B10DF">
        <w:rPr>
          <w:rFonts w:ascii="Times New Roman" w:eastAsia="Times New Roman" w:hAnsi="Times New Roman" w:cs="Times New Roman"/>
          <w:sz w:val="24"/>
          <w:szCs w:val="24"/>
        </w:rPr>
        <w:t xml:space="preserve">prepared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80% EtOH. Wait 30 s, then remove the ethanol without disrupting the beads. Repeat this wash. </w:t>
      </w:r>
    </w:p>
    <w:p w14:paraId="42F5B07E" w14:textId="4C79BAD7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After removing the second ethanol wash, allow the beads to dry at room temperature until all the ethanol has evaporated (</w:t>
      </w:r>
      <w:r w:rsidRPr="009D39D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–5 </w:t>
      </w:r>
      <w:r w:rsidRPr="009D39D8">
        <w:rPr>
          <w:rFonts w:ascii="Times New Roman" w:eastAsia="Times New Roman" w:hAnsi="Times New Roman" w:cs="Times New Roman"/>
          <w:b/>
          <w:bCs/>
          <w:sz w:val="24"/>
          <w:szCs w:val="24"/>
        </w:rPr>
        <w:t>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at mo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avoid cracking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the pellet).</w:t>
      </w:r>
    </w:p>
    <w:p w14:paraId="66809E20" w14:textId="77777777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Remove the tube from the magnet and ad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64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f sterile water. Gently flick the tube to ensure beads are resuspended and thoroughly mixed with the water. </w:t>
      </w:r>
    </w:p>
    <w:p w14:paraId="6F3F0EFC" w14:textId="397113FD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Incubate the tube at room temperature for </w:t>
      </w:r>
      <w:r w:rsidRPr="009D39D8">
        <w:rPr>
          <w:rFonts w:ascii="Times New Roman" w:eastAsia="Times New Roman" w:hAnsi="Times New Roman" w:cs="Times New Roman"/>
          <w:b/>
          <w:bCs/>
          <w:sz w:val="24"/>
          <w:szCs w:val="24"/>
        </w:rPr>
        <w:t>10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allow the DNA to come into solution. </w:t>
      </w:r>
    </w:p>
    <w:p w14:paraId="612EBFD3" w14:textId="184A2495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ransfer the tube to the magnetic rack and incubate for about 5 min or until all the beads are pulled toward the magnet and the water appears clear. </w:t>
      </w:r>
    </w:p>
    <w:p w14:paraId="5981D93E" w14:textId="14EB0358" w:rsidR="00C8200F" w:rsidRPr="00745ADE" w:rsidRDefault="00C8200F" w:rsidP="00F51BE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With a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wid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bore tip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transfe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62 µL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of the eluted DNA to a new tube and proceed with DNA quantification, size selection, and cleanup. </w:t>
      </w:r>
    </w:p>
    <w:p w14:paraId="65780653" w14:textId="77777777" w:rsidR="00C8200F" w:rsidRPr="00745ADE" w:rsidRDefault="00C8200F" w:rsidP="00F51BE9">
      <w:pPr>
        <w:rPr>
          <w:rFonts w:ascii="Times New Roman" w:eastAsia="Roboto" w:hAnsi="Times New Roman" w:cs="Times New Roman"/>
          <w:sz w:val="24"/>
          <w:szCs w:val="24"/>
        </w:rPr>
      </w:pPr>
    </w:p>
    <w:p w14:paraId="48978015" w14:textId="3F062550" w:rsidR="00C8200F" w:rsidRPr="00745ADE" w:rsidRDefault="00F51BE9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SIZE SELECTION </w:t>
      </w:r>
    </w:p>
    <w:p w14:paraId="77198EFA" w14:textId="1DA7BD35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size selection, the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Circulomics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Short Read Eliminator XS kit (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Circulomics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>, Baltimore, M</w:t>
      </w:r>
      <w:r>
        <w:rPr>
          <w:rFonts w:ascii="Times New Roman" w:eastAsia="Times New Roman" w:hAnsi="Times New Roman" w:cs="Times New Roman"/>
          <w:sz w:val="24"/>
          <w:szCs w:val="24"/>
        </w:rPr>
        <w:t>aryland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USA) manufacturer’s protocol was followed </w:t>
      </w:r>
      <w:proofErr w:type="gramStart"/>
      <w:r w:rsidRPr="00745ADE">
        <w:rPr>
          <w:rFonts w:ascii="Times New Roman" w:eastAsia="Times New Roman" w:hAnsi="Times New Roman" w:cs="Times New Roman"/>
          <w:sz w:val="24"/>
          <w:szCs w:val="24"/>
        </w:rPr>
        <w:t>with the exception of</w:t>
      </w:r>
      <w:proofErr w:type="gram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he final elution steps (steps 9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10), which were specified to maximiz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DNA concentration per sample while ensuring complete elution. </w:t>
      </w:r>
    </w:p>
    <w:p w14:paraId="2A8EF57F" w14:textId="5E712741" w:rsidR="00C8200F" w:rsidRPr="00745ADE" w:rsidRDefault="00C8200F" w:rsidP="00F51BE9">
      <w:pPr>
        <w:ind w:left="45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9. After completing the second ethanol wash of the sample, ad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50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</w:t>
      </w:r>
      <w:r w:rsidR="00B9345A"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Buffer </w:t>
      </w:r>
      <w:r w:rsidR="00944B0B">
        <w:rPr>
          <w:rFonts w:ascii="Times New Roman" w:eastAsia="Times New Roman" w:hAnsi="Times New Roman" w:cs="Times New Roman"/>
          <w:sz w:val="24"/>
          <w:szCs w:val="24"/>
        </w:rPr>
        <w:t>EB</w:t>
      </w:r>
      <w:r w:rsidR="00964889">
        <w:rPr>
          <w:rFonts w:ascii="Times New Roman" w:eastAsia="Times New Roman" w:hAnsi="Times New Roman" w:cs="Times New Roman"/>
          <w:sz w:val="24"/>
          <w:szCs w:val="24"/>
        </w:rPr>
        <w:t xml:space="preserve"> (provided in </w:t>
      </w:r>
      <w:r w:rsidR="007750E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964889">
        <w:rPr>
          <w:rFonts w:ascii="Times New Roman" w:eastAsia="Times New Roman" w:hAnsi="Times New Roman" w:cs="Times New Roman"/>
          <w:sz w:val="24"/>
          <w:szCs w:val="24"/>
        </w:rPr>
        <w:t>SRE kit)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the tube. </w:t>
      </w:r>
    </w:p>
    <w:p w14:paraId="496CD989" w14:textId="77777777" w:rsidR="00C8200F" w:rsidRPr="00745ADE" w:rsidRDefault="00C8200F" w:rsidP="00F51BE9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10. Incubate at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4°C overnight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allow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full rehydration of the DNA.</w:t>
      </w:r>
    </w:p>
    <w:p w14:paraId="6FE232C9" w14:textId="50B12559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Note: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B9345A">
        <w:rPr>
          <w:rFonts w:ascii="Times New Roman" w:eastAsia="Times New Roman" w:hAnsi="Times New Roman" w:cs="Times New Roman"/>
          <w:sz w:val="24"/>
          <w:szCs w:val="24"/>
        </w:rPr>
        <w:t xml:space="preserve">Short Read Eliminator XS </w:t>
      </w:r>
      <w:r w:rsidR="0037731E">
        <w:rPr>
          <w:rFonts w:ascii="Times New Roman" w:eastAsia="Times New Roman" w:hAnsi="Times New Roman" w:cs="Times New Roman"/>
          <w:sz w:val="24"/>
          <w:szCs w:val="24"/>
        </w:rPr>
        <w:t>steps</w:t>
      </w:r>
      <w:r w:rsidR="00B934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7731E">
        <w:rPr>
          <w:rFonts w:ascii="Times New Roman" w:eastAsia="Times New Roman" w:hAnsi="Times New Roman" w:cs="Times New Roman"/>
          <w:sz w:val="24"/>
          <w:szCs w:val="24"/>
        </w:rPr>
        <w:t>are</w:t>
      </w:r>
      <w:r w:rsidR="0037731E"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complete and if samples are available, two tubes of the same accession can be combined to a total volume of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100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boo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input concentration for the following cleaning step. </w:t>
      </w:r>
    </w:p>
    <w:p w14:paraId="53C336F0" w14:textId="77777777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1F8103" w14:textId="50871C74" w:rsidR="00C8200F" w:rsidRPr="00745ADE" w:rsidRDefault="00F51BE9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CLEANUP</w:t>
      </w:r>
    </w:p>
    <w:p w14:paraId="6AA5122D" w14:textId="4C6321AE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cleanup, the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DNeasy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PowerClean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Pro</w:t>
      </w:r>
      <w:r w:rsidR="00A841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Cleanup Kit (Qiagen, Germantown, M</w:t>
      </w:r>
      <w:r w:rsidR="007C137C">
        <w:rPr>
          <w:rFonts w:ascii="Times New Roman" w:eastAsia="Times New Roman" w:hAnsi="Times New Roman" w:cs="Times New Roman"/>
          <w:sz w:val="24"/>
          <w:szCs w:val="24"/>
        </w:rPr>
        <w:t>aryland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, USA) manufacturer’s protocol was followed </w:t>
      </w:r>
      <w:proofErr w:type="gramStart"/>
      <w:r w:rsidRPr="00745ADE">
        <w:rPr>
          <w:rFonts w:ascii="Times New Roman" w:eastAsia="Times New Roman" w:hAnsi="Times New Roman" w:cs="Times New Roman"/>
          <w:sz w:val="24"/>
          <w:szCs w:val="24"/>
        </w:rPr>
        <w:t>with the exception of</w:t>
      </w:r>
      <w:proofErr w:type="gram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he final elution step (step 15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which was modified to boo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DNA recovery per sample. </w:t>
      </w:r>
    </w:p>
    <w:p w14:paraId="59B72A21" w14:textId="376E2283" w:rsidR="00C8200F" w:rsidRPr="00745ADE" w:rsidRDefault="00C8200F" w:rsidP="00F51BE9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15. </w:t>
      </w:r>
      <w:r w:rsidR="00BA397B">
        <w:rPr>
          <w:rFonts w:ascii="Times New Roman" w:eastAsia="Times New Roman" w:hAnsi="Times New Roman" w:cs="Times New Roman"/>
          <w:sz w:val="24"/>
          <w:szCs w:val="24"/>
        </w:rPr>
        <w:t xml:space="preserve">After the elution step in the standard protocol, </w:t>
      </w:r>
      <w:r w:rsidR="00BA397B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eta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he MB </w:t>
      </w:r>
      <w:r w:rsidR="00013A97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pin </w:t>
      </w:r>
      <w:r w:rsidR="00013A97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olumn and place it into a new 2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mL collection tube. </w:t>
      </w:r>
    </w:p>
    <w:p w14:paraId="62D82667" w14:textId="21EF3F26" w:rsidR="00C8200F" w:rsidRPr="00745ADE" w:rsidRDefault="00C8200F" w:rsidP="00F51BE9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16. Ad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50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f Solution EB</w:t>
      </w:r>
      <w:r w:rsidR="005D3E45">
        <w:rPr>
          <w:rFonts w:ascii="Times New Roman" w:eastAsia="Times New Roman" w:hAnsi="Times New Roman" w:cs="Times New Roman"/>
          <w:sz w:val="24"/>
          <w:szCs w:val="24"/>
        </w:rPr>
        <w:t xml:space="preserve"> (provided in kit)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o the center of the filter membrane and incubate at room temperature for </w:t>
      </w:r>
      <w:r>
        <w:rPr>
          <w:rFonts w:ascii="Times New Roman" w:eastAsia="Times New Roman" w:hAnsi="Times New Roman" w:cs="Times New Roman"/>
          <w:sz w:val="24"/>
          <w:szCs w:val="24"/>
        </w:rPr>
        <w:t>1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9462545" w14:textId="6FD4FEF3" w:rsidR="00C8200F" w:rsidRPr="00745ADE" w:rsidRDefault="00C8200F" w:rsidP="00F51BE9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17.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Centrifuge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at 10,00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× </w:t>
      </w:r>
      <w:r w:rsidRPr="0052323C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for 1 min at room temperature. </w:t>
      </w:r>
    </w:p>
    <w:p w14:paraId="33109877" w14:textId="2F4BC800" w:rsidR="00C8200F" w:rsidRPr="00745ADE" w:rsidRDefault="00C8200F" w:rsidP="00F51BE9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18. Discard the MB Spin Column. The two sets of tubes for each sample can be combined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library preparation. </w:t>
      </w:r>
    </w:p>
    <w:p w14:paraId="1EB5E340" w14:textId="77777777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DBD5CF" w14:textId="6A4FCB1C" w:rsidR="00C8200F" w:rsidRPr="00745ADE" w:rsidRDefault="00F51BE9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LIBRARY PREPARATION</w:t>
      </w:r>
    </w:p>
    <w:p w14:paraId="06A62B96" w14:textId="3A670D48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All cleaned and quantified DNA samples were used to generate libraries for sequencing using the Oxford Nanopore Genomic DNA by Ligation SQK-LSK110 kit (Oxford Nanopore Technologies, Oxford, 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ited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ingdom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) with the following modifications of the standard protocol</w:t>
      </w:r>
      <w:r w:rsidR="00B107F9">
        <w:rPr>
          <w:rFonts w:ascii="Times New Roman" w:eastAsia="Times New Roman" w:hAnsi="Times New Roman" w:cs="Times New Roman"/>
          <w:sz w:val="24"/>
          <w:szCs w:val="24"/>
        </w:rPr>
        <w:t>. The same modifications are applicable to all recent versions of the ligation kit, including the newest version SQK-LSK114</w:t>
      </w:r>
      <w:r w:rsidR="001663A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E2D49D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034A93" w14:textId="782FB385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E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epair </w:t>
      </w:r>
    </w:p>
    <w:p w14:paraId="1550C471" w14:textId="2BBE5B95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In a 0.2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thin-walled PCR tube, mix the following:</w:t>
      </w:r>
    </w:p>
    <w:p w14:paraId="568CF120" w14:textId="611FA33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DNA CS</w:t>
      </w:r>
      <w:r w:rsidR="00FD54EE">
        <w:rPr>
          <w:rFonts w:ascii="Times New Roman" w:eastAsia="Times New Roman" w:hAnsi="Times New Roman" w:cs="Times New Roman"/>
          <w:sz w:val="24"/>
          <w:szCs w:val="24"/>
        </w:rPr>
        <w:t xml:space="preserve"> (control strand, provided in kit)</w:t>
      </w:r>
    </w:p>
    <w:p w14:paraId="780B3CCD" w14:textId="6FDAFE73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48 µL of DN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2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50 ng/µ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cleaned with the </w:t>
      </w:r>
      <w:proofErr w:type="spellStart"/>
      <w:r w:rsidR="00A841CB">
        <w:rPr>
          <w:rFonts w:ascii="Times New Roman" w:eastAsia="Times New Roman" w:hAnsi="Times New Roman" w:cs="Times New Roman"/>
          <w:b/>
          <w:sz w:val="24"/>
          <w:szCs w:val="24"/>
        </w:rPr>
        <w:t>PowerClean</w:t>
      </w:r>
      <w:proofErr w:type="spellEnd"/>
      <w:r w:rsidR="00A841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Pro</w:t>
      </w:r>
      <w:r w:rsidR="00A841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Clean</w:t>
      </w:r>
      <w:r w:rsidR="00A841CB">
        <w:rPr>
          <w:rFonts w:ascii="Times New Roman" w:eastAsia="Times New Roman" w:hAnsi="Times New Roman" w:cs="Times New Roman"/>
          <w:b/>
          <w:sz w:val="24"/>
          <w:szCs w:val="24"/>
        </w:rPr>
        <w:t>up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kit</w:t>
      </w:r>
    </w:p>
    <w:p w14:paraId="62287F0E" w14:textId="77777777" w:rsidR="00C8200F" w:rsidRPr="00745ADE" w:rsidRDefault="00C8200F" w:rsidP="007A00E6">
      <w:pPr>
        <w:ind w:left="432" w:hanging="432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3.5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NEBNext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FFPE DNA Repair Buff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ew England Biolabs, Ipswich, Massachusetts, USA)</w:t>
      </w:r>
    </w:p>
    <w:p w14:paraId="469F1C38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NEBNext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FFPE DNA Repair Mi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ew England Biolabs)</w:t>
      </w:r>
    </w:p>
    <w:p w14:paraId="610A6BE8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3.5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NEBNext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Ultra II End-prep reaction buff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ew England Biolabs)</w:t>
      </w:r>
    </w:p>
    <w:p w14:paraId="67DA7BC5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NEBNext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Ultra II End-prep enzyme mi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ew England Biolabs)</w:t>
      </w:r>
    </w:p>
    <w:p w14:paraId="43CB2243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EE3B2E" w14:textId="7F250505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Mix gently by flicking the tube, </w:t>
      </w:r>
      <w:r w:rsidR="00864B7A">
        <w:rPr>
          <w:rFonts w:ascii="Times New Roman" w:eastAsia="Times New Roman" w:hAnsi="Times New Roman" w:cs="Times New Roman"/>
          <w:sz w:val="24"/>
          <w:szCs w:val="24"/>
        </w:rPr>
        <w:t>then</w:t>
      </w:r>
      <w:r w:rsidR="00864B7A"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spin down</w:t>
      </w:r>
      <w:r w:rsidR="00260949">
        <w:rPr>
          <w:rFonts w:ascii="Times New Roman" w:eastAsia="Times New Roman" w:hAnsi="Times New Roman" w:cs="Times New Roman"/>
          <w:sz w:val="24"/>
          <w:szCs w:val="24"/>
        </w:rPr>
        <w:t xml:space="preserve"> briefl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861418E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1CC95D" w14:textId="5988B6F0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Using a thermal cycler, incubate at 20°C fo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30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and 65°C fo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30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965DA63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A4517F" w14:textId="77777777" w:rsidR="00DE5161" w:rsidRDefault="00DE5161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89CA1D" w14:textId="77777777" w:rsidR="00DE5161" w:rsidRDefault="00DE5161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DDF89A" w14:textId="77777777" w:rsidR="00DE5161" w:rsidRDefault="00DE5161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DED956" w14:textId="4F1BA6E2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Bead cleanup</w:t>
      </w:r>
    </w:p>
    <w:p w14:paraId="22447490" w14:textId="5B47BE17" w:rsidR="00C8200F" w:rsidRPr="00745ADE" w:rsidRDefault="00E17CA3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fter transferring </w:t>
      </w:r>
      <w:r w:rsidR="00154C3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end repair product to a new Eppendorf tube, a</w:t>
      </w:r>
      <w:r w:rsidR="00C8200F" w:rsidRPr="00745ADE">
        <w:rPr>
          <w:rFonts w:ascii="Times New Roman" w:eastAsia="Times New Roman" w:hAnsi="Times New Roman" w:cs="Times New Roman"/>
          <w:sz w:val="24"/>
          <w:szCs w:val="24"/>
        </w:rPr>
        <w:t xml:space="preserve">dd 60 µL of resuspended </w:t>
      </w:r>
      <w:r w:rsidR="00DA1D29">
        <w:rPr>
          <w:rFonts w:ascii="Times New Roman" w:eastAsia="Times New Roman" w:hAnsi="Times New Roman" w:cs="Times New Roman"/>
          <w:sz w:val="24"/>
          <w:szCs w:val="24"/>
        </w:rPr>
        <w:t xml:space="preserve">homemade cleaning beads or </w:t>
      </w:r>
      <w:proofErr w:type="spellStart"/>
      <w:r w:rsidR="00C8200F" w:rsidRPr="00745ADE">
        <w:rPr>
          <w:rFonts w:ascii="Times New Roman" w:eastAsia="Times New Roman" w:hAnsi="Times New Roman" w:cs="Times New Roman"/>
          <w:sz w:val="24"/>
          <w:szCs w:val="24"/>
        </w:rPr>
        <w:t>AMPure</w:t>
      </w:r>
      <w:proofErr w:type="spellEnd"/>
      <w:r w:rsidR="00C8200F" w:rsidRPr="00745ADE">
        <w:rPr>
          <w:rFonts w:ascii="Times New Roman" w:eastAsia="Times New Roman" w:hAnsi="Times New Roman" w:cs="Times New Roman"/>
          <w:sz w:val="24"/>
          <w:szCs w:val="24"/>
        </w:rPr>
        <w:t xml:space="preserve"> beads </w:t>
      </w:r>
      <w:r w:rsidR="00C8200F">
        <w:rPr>
          <w:rFonts w:ascii="Times New Roman" w:eastAsia="Times New Roman" w:hAnsi="Times New Roman" w:cs="Times New Roman"/>
          <w:sz w:val="24"/>
          <w:szCs w:val="24"/>
        </w:rPr>
        <w:t>(</w:t>
      </w:r>
      <w:r w:rsidR="00C8200F" w:rsidRPr="006D08C7">
        <w:rPr>
          <w:rFonts w:ascii="Times New Roman" w:eastAsia="Times New Roman" w:hAnsi="Times New Roman" w:cs="Times New Roman"/>
          <w:sz w:val="24"/>
          <w:szCs w:val="24"/>
        </w:rPr>
        <w:t>Beckman Coulter</w:t>
      </w:r>
      <w:r w:rsidR="00C8200F">
        <w:rPr>
          <w:rFonts w:ascii="Times New Roman" w:eastAsia="Times New Roman" w:hAnsi="Times New Roman" w:cs="Times New Roman"/>
          <w:sz w:val="24"/>
          <w:szCs w:val="24"/>
        </w:rPr>
        <w:t xml:space="preserve">, Brea, California, USA) </w:t>
      </w:r>
      <w:r w:rsidR="00C8200F" w:rsidRPr="00745ADE">
        <w:rPr>
          <w:rFonts w:ascii="Times New Roman" w:eastAsia="Times New Roman" w:hAnsi="Times New Roman" w:cs="Times New Roman"/>
          <w:sz w:val="24"/>
          <w:szCs w:val="24"/>
        </w:rPr>
        <w:t>to the end-prep reaction and mix.</w:t>
      </w:r>
    </w:p>
    <w:p w14:paraId="37387442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800E1E" w14:textId="478FA686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Spin down the sample and pellet on a magnet unti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eluate is clear and colorless (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2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). Keep the tube on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magnet and pipette off the supernatan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2AA8D75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01A54F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Proceed wit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ethanol wash as stated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protocol.</w:t>
      </w:r>
    </w:p>
    <w:p w14:paraId="6E2F9F70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04806D" w14:textId="64373B96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Adapter ligation and cleanup</w:t>
      </w:r>
    </w:p>
    <w:p w14:paraId="2BBFAF70" w14:textId="198AFE49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Proceed with adapter ligation as specified in the standard protocol. Af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incubation, add in 40 </w:t>
      </w:r>
      <w:r>
        <w:rPr>
          <w:rFonts w:ascii="Times New Roman" w:eastAsia="Times New Roman" w:hAnsi="Times New Roman" w:cs="Times New Roman"/>
          <w:sz w:val="24"/>
          <w:szCs w:val="24"/>
        </w:rPr>
        <w:t>µ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 w:rsidR="00864B7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resuspended </w:t>
      </w:r>
      <w:r w:rsidR="00924BC0">
        <w:rPr>
          <w:rFonts w:ascii="Times New Roman" w:eastAsia="Times New Roman" w:hAnsi="Times New Roman" w:cs="Times New Roman"/>
          <w:sz w:val="24"/>
          <w:szCs w:val="24"/>
        </w:rPr>
        <w:t>cleaning/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AMPure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beads and incubate for 5 min.</w:t>
      </w:r>
    </w:p>
    <w:p w14:paraId="73BA2D5B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6AFBD0" w14:textId="6B86046E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Spin down the sample and pellet on a magnet for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2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. Keep the tube on the magnet, and pipette off the supernatant.</w:t>
      </w:r>
    </w:p>
    <w:p w14:paraId="4B4B28DD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0E0995" w14:textId="56DE5043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Wash the beads by adding eithe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200 </w:t>
      </w:r>
      <w:proofErr w:type="spellStart"/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μL</w:t>
      </w:r>
      <w:proofErr w:type="spellEnd"/>
      <w:r w:rsidR="00F51BE9">
        <w:rPr>
          <w:rFonts w:ascii="Times New Roman" w:eastAsia="Times New Roman" w:hAnsi="Times New Roman" w:cs="Times New Roman"/>
          <w:b/>
          <w:sz w:val="24"/>
          <w:szCs w:val="24"/>
        </w:rPr>
        <w:t xml:space="preserve"> of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Long Fragment Buffer or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200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51BE9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Short Fragment Buffer. Flick the beads to resuspend, spin down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then return the tube to the magnetic rack fo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3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allow the beads to pellet. Remove the supernatant using a pipette and discard.</w:t>
      </w:r>
    </w:p>
    <w:p w14:paraId="18927A63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F4DCC6" w14:textId="453E6BDF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Remove the tube from the magnetic rack and resuspend the pellet in 15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51BE9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Buffer EB. Spin d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and incubate for 10 min at 37°C to improve the recovery of long fragments.</w:t>
      </w:r>
    </w:p>
    <w:p w14:paraId="63C63E84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593CB2" w14:textId="238A0591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Pellet the beads on a magnet for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2 min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until the eluate is clear and colorless.</w:t>
      </w:r>
    </w:p>
    <w:p w14:paraId="457A6456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6811C2" w14:textId="03933B99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Pipette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r w:rsidR="00D03B50">
        <w:rPr>
          <w:rFonts w:ascii="Times New Roman" w:eastAsia="Times New Roman" w:hAnsi="Times New Roman" w:cs="Times New Roman"/>
          <w:b/>
          <w:sz w:val="24"/>
          <w:szCs w:val="24"/>
        </w:rPr>
        <w:t>.5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µ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directly into the loading </w:t>
      </w:r>
      <w:proofErr w:type="gramStart"/>
      <w:r w:rsidRPr="00745ADE">
        <w:rPr>
          <w:rFonts w:ascii="Times New Roman" w:eastAsia="Times New Roman" w:hAnsi="Times New Roman" w:cs="Times New Roman"/>
          <w:sz w:val="24"/>
          <w:szCs w:val="24"/>
        </w:rPr>
        <w:t>mixture, and</w:t>
      </w:r>
      <w:proofErr w:type="gram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save the remaining sample for Qubit quantification</w:t>
      </w:r>
      <w:r w:rsidR="00FF7135">
        <w:rPr>
          <w:rFonts w:ascii="Times New Roman" w:eastAsia="Times New Roman" w:hAnsi="Times New Roman" w:cs="Times New Roman"/>
          <w:sz w:val="24"/>
          <w:szCs w:val="24"/>
        </w:rPr>
        <w:t xml:space="preserve"> (optional)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A7E0323" w14:textId="77777777" w:rsidR="00C8200F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4B3060" w14:textId="77777777" w:rsidR="00C8200F" w:rsidRPr="00745ADE" w:rsidRDefault="00C8200F" w:rsidP="00F51B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Library loading</w:t>
      </w:r>
    </w:p>
    <w:p w14:paraId="628BCAD5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>In a new tube, prepare the library for loading as follows:</w:t>
      </w:r>
    </w:p>
    <w:p w14:paraId="27F1462A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37.5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Sequencing Buffer II (SBII)</w:t>
      </w:r>
    </w:p>
    <w:p w14:paraId="6E1D8B9A" w14:textId="7E0758A1" w:rsidR="00C8200F" w:rsidRPr="00745ADE" w:rsidRDefault="00C8200F" w:rsidP="007A00E6">
      <w:pPr>
        <w:ind w:left="432" w:hanging="432"/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25.5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Loading Beads II (LBII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mixed immediately before use, or Loading Solution (LS) if using</w:t>
      </w:r>
    </w:p>
    <w:p w14:paraId="7E8184AF" w14:textId="65FB01DF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r w:rsidR="00705AD6">
        <w:rPr>
          <w:rFonts w:ascii="Times New Roman" w:eastAsia="Times New Roman" w:hAnsi="Times New Roman" w:cs="Times New Roman"/>
          <w:b/>
          <w:sz w:val="24"/>
          <w:szCs w:val="24"/>
        </w:rPr>
        <w:t>.5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DNA library</w:t>
      </w:r>
    </w:p>
    <w:p w14:paraId="49CC2396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7E0EA1" w14:textId="53B0AD2C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fter priming the flow cell with 800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f flush buffer and waiting 5 min, lift the</w:t>
      </w:r>
      <w:r w:rsidR="000C7BB7">
        <w:rPr>
          <w:rFonts w:ascii="Times New Roman" w:eastAsia="Times New Roman" w:hAnsi="Times New Roman" w:cs="Times New Roman"/>
          <w:sz w:val="24"/>
          <w:szCs w:val="24"/>
        </w:rPr>
        <w:t xml:space="preserve"> covering of the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SpotON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sample port</w:t>
      </w:r>
      <w:r w:rsidR="000C7BB7">
        <w:rPr>
          <w:rFonts w:ascii="Times New Roman" w:eastAsia="Times New Roman" w:hAnsi="Times New Roman" w:cs="Times New Roman"/>
          <w:sz w:val="24"/>
          <w:szCs w:val="24"/>
        </w:rPr>
        <w:t xml:space="preserve"> on the flow cell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A0407DB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AAA542" w14:textId="35B08683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oad </w:t>
      </w:r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 xml:space="preserve">300 </w:t>
      </w:r>
      <w:proofErr w:type="spellStart"/>
      <w:r w:rsidRPr="00745ADE">
        <w:rPr>
          <w:rFonts w:ascii="Times New Roman" w:eastAsia="Times New Roman" w:hAnsi="Times New Roman" w:cs="Times New Roman"/>
          <w:b/>
          <w:sz w:val="24"/>
          <w:szCs w:val="24"/>
        </w:rPr>
        <w:t>μL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of the priming mix into the flow cell via the priming port (not the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SpotON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sample port), avoid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>the introduction of air bubbles.</w:t>
      </w:r>
    </w:p>
    <w:p w14:paraId="5592A633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FEC878" w14:textId="77777777" w:rsidR="00C8200F" w:rsidRPr="00745ADE" w:rsidRDefault="00C8200F" w:rsidP="00F51BE9">
      <w:pPr>
        <w:rPr>
          <w:rFonts w:ascii="Times New Roman" w:eastAsia="Times New Roman" w:hAnsi="Times New Roman" w:cs="Times New Roman"/>
          <w:sz w:val="24"/>
          <w:szCs w:val="24"/>
        </w:rPr>
      </w:pP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Add </w:t>
      </w:r>
      <w:r w:rsidRPr="006F34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75 </w:t>
      </w:r>
      <w:proofErr w:type="spellStart"/>
      <w:r w:rsidRPr="006F3475">
        <w:rPr>
          <w:rFonts w:ascii="Times New Roman" w:eastAsia="Times New Roman" w:hAnsi="Times New Roman" w:cs="Times New Roman"/>
          <w:b/>
          <w:bCs/>
          <w:sz w:val="24"/>
          <w:szCs w:val="24"/>
        </w:rPr>
        <w:t>μL</w:t>
      </w:r>
      <w:proofErr w:type="spellEnd"/>
      <w:r w:rsidRPr="006F34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of sample (library, loading buffer, and loading beads) to the </w:t>
      </w:r>
      <w:proofErr w:type="spellStart"/>
      <w:r w:rsidRPr="00745ADE">
        <w:rPr>
          <w:rFonts w:ascii="Times New Roman" w:eastAsia="Times New Roman" w:hAnsi="Times New Roman" w:cs="Times New Roman"/>
          <w:sz w:val="24"/>
          <w:szCs w:val="24"/>
        </w:rPr>
        <w:t>SpotON</w:t>
      </w:r>
      <w:proofErr w:type="spellEnd"/>
      <w:r w:rsidRPr="00745ADE">
        <w:rPr>
          <w:rFonts w:ascii="Times New Roman" w:eastAsia="Times New Roman" w:hAnsi="Times New Roman" w:cs="Times New Roman"/>
          <w:sz w:val="24"/>
          <w:szCs w:val="24"/>
        </w:rPr>
        <w:t xml:space="preserve"> sample port in dropwise fashion.</w:t>
      </w:r>
    </w:p>
    <w:p w14:paraId="4A5D8A8C" w14:textId="77777777" w:rsidR="00C8200F" w:rsidRDefault="00C8200F" w:rsidP="00C8200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25B86FA" w14:textId="7B5F8356" w:rsidR="003C14EE" w:rsidRDefault="00532A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00E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A3E69AA" w14:textId="77777777" w:rsidR="006F3475" w:rsidRPr="007A00E6" w:rsidRDefault="006F34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89308C" w14:textId="054DFF05" w:rsidR="00532AA9" w:rsidRDefault="00532AA9" w:rsidP="007A00E6">
      <w:pPr>
        <w:spacing w:line="480" w:lineRule="auto"/>
        <w:ind w:left="720" w:hanging="720"/>
      </w:pPr>
      <w:r w:rsidRPr="003A2E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wan, B. A., D. K. Seymour, E. Chae, D. S. Lundberg, and D. Weigel. 2017. Methods for genotyping-by-sequencing. </w:t>
      </w:r>
      <w:r w:rsidRPr="00532A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 White and S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silier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eds.], Genotyping,</w:t>
      </w:r>
      <w:r w:rsidRPr="003A2E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21–24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81CA0">
        <w:rPr>
          <w:rFonts w:ascii="Times New Roman" w:hAnsi="Times New Roman" w:cs="Times New Roman"/>
          <w:sz w:val="24"/>
          <w:szCs w:val="24"/>
        </w:rPr>
        <w:t>Methods in Molecular Biology, v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CA0">
        <w:rPr>
          <w:rFonts w:ascii="Times New Roman" w:hAnsi="Times New Roman" w:cs="Times New Roman"/>
          <w:sz w:val="24"/>
          <w:szCs w:val="24"/>
        </w:rPr>
        <w:t xml:space="preserve"> 1492.</w:t>
      </w:r>
      <w:r>
        <w:rPr>
          <w:rFonts w:ascii="Times New Roman" w:hAnsi="Times New Roman" w:cs="Times New Roman"/>
          <w:sz w:val="24"/>
          <w:szCs w:val="24"/>
        </w:rPr>
        <w:t xml:space="preserve"> Humana Press, New York, New York, USA.</w:t>
      </w:r>
    </w:p>
    <w:sectPr w:rsidR="00532AA9" w:rsidSect="00745AD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A621D" w14:textId="77777777" w:rsidR="00DC7BBA" w:rsidRDefault="00DC7BBA" w:rsidP="006276C6">
      <w:pPr>
        <w:spacing w:line="240" w:lineRule="auto"/>
      </w:pPr>
      <w:r>
        <w:separator/>
      </w:r>
    </w:p>
  </w:endnote>
  <w:endnote w:type="continuationSeparator" w:id="0">
    <w:p w14:paraId="21DC0B3B" w14:textId="77777777" w:rsidR="00DC7BBA" w:rsidRDefault="00DC7BBA" w:rsidP="006276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96D1F" w14:textId="77777777" w:rsidR="00DC7BBA" w:rsidRDefault="00DC7BBA" w:rsidP="006276C6">
      <w:pPr>
        <w:spacing w:line="240" w:lineRule="auto"/>
      </w:pPr>
      <w:r>
        <w:separator/>
      </w:r>
    </w:p>
  </w:footnote>
  <w:footnote w:type="continuationSeparator" w:id="0">
    <w:p w14:paraId="647EDBFA" w14:textId="77777777" w:rsidR="00DC7BBA" w:rsidRDefault="00DC7BBA" w:rsidP="006276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7EF61" w14:textId="797BC398" w:rsidR="006276C6" w:rsidRDefault="006276C6" w:rsidP="006276C6">
    <w:pPr>
      <w:pStyle w:val="BasicParagraph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 xml:space="preserve">De La Cerda et al.—Applications in Plant Sciences 2023 11(3)—Data Supplement S1—Page 1 of </w:t>
    </w:r>
    <w:r w:rsidR="00F51BE9">
      <w:rPr>
        <w:rFonts w:ascii="Times New Roman" w:hAnsi="Times New Roman" w:cs="Times New Roman"/>
        <w:sz w:val="22"/>
        <w:szCs w:val="22"/>
      </w:rPr>
      <w:t>6</w:t>
    </w:r>
  </w:p>
  <w:p w14:paraId="20D3C5DC" w14:textId="46576608" w:rsidR="006276C6" w:rsidRPr="006276C6" w:rsidRDefault="006276C6" w:rsidP="006276C6">
    <w:pPr>
      <w:pStyle w:val="Header"/>
    </w:pPr>
    <w:r>
      <w:rPr>
        <w:rFonts w:ascii="Times New Roman" w:hAnsi="Times New Roman" w:cs="Times New Roman"/>
      </w:rPr>
      <w:t>DOI 10.1002/aps3.115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C7255"/>
    <w:multiLevelType w:val="multilevel"/>
    <w:tmpl w:val="F8C08C9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580B2D"/>
    <w:multiLevelType w:val="multilevel"/>
    <w:tmpl w:val="D2CED5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23683459">
    <w:abstractNumId w:val="1"/>
  </w:num>
  <w:num w:numId="2" w16cid:durableId="146240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0F"/>
    <w:rsid w:val="00013A97"/>
    <w:rsid w:val="00023733"/>
    <w:rsid w:val="0003220E"/>
    <w:rsid w:val="000C22BF"/>
    <w:rsid w:val="000C7BB7"/>
    <w:rsid w:val="000E4775"/>
    <w:rsid w:val="00154C38"/>
    <w:rsid w:val="001663AB"/>
    <w:rsid w:val="001B10DF"/>
    <w:rsid w:val="002367D6"/>
    <w:rsid w:val="0025205A"/>
    <w:rsid w:val="00260949"/>
    <w:rsid w:val="0037731E"/>
    <w:rsid w:val="003963C8"/>
    <w:rsid w:val="003C14EE"/>
    <w:rsid w:val="00462773"/>
    <w:rsid w:val="00476D9C"/>
    <w:rsid w:val="004A29F3"/>
    <w:rsid w:val="004D50C4"/>
    <w:rsid w:val="0052323C"/>
    <w:rsid w:val="00532AA9"/>
    <w:rsid w:val="0056159A"/>
    <w:rsid w:val="005D3E45"/>
    <w:rsid w:val="005E524D"/>
    <w:rsid w:val="0062657F"/>
    <w:rsid w:val="006276C6"/>
    <w:rsid w:val="006308C0"/>
    <w:rsid w:val="0063355B"/>
    <w:rsid w:val="0064713F"/>
    <w:rsid w:val="006A3DF6"/>
    <w:rsid w:val="006C2F5E"/>
    <w:rsid w:val="006F3475"/>
    <w:rsid w:val="00705AD6"/>
    <w:rsid w:val="00771C64"/>
    <w:rsid w:val="007750E2"/>
    <w:rsid w:val="00787009"/>
    <w:rsid w:val="00791454"/>
    <w:rsid w:val="00793AEF"/>
    <w:rsid w:val="007A00E6"/>
    <w:rsid w:val="007C137C"/>
    <w:rsid w:val="00835671"/>
    <w:rsid w:val="00850CEA"/>
    <w:rsid w:val="00852601"/>
    <w:rsid w:val="00864B7A"/>
    <w:rsid w:val="0089116A"/>
    <w:rsid w:val="008C0161"/>
    <w:rsid w:val="00924BC0"/>
    <w:rsid w:val="00944B0B"/>
    <w:rsid w:val="00964889"/>
    <w:rsid w:val="00982F84"/>
    <w:rsid w:val="009D19DB"/>
    <w:rsid w:val="009D39D8"/>
    <w:rsid w:val="00A00EB0"/>
    <w:rsid w:val="00A1534E"/>
    <w:rsid w:val="00A841CB"/>
    <w:rsid w:val="00AB2165"/>
    <w:rsid w:val="00B05EDC"/>
    <w:rsid w:val="00B107F9"/>
    <w:rsid w:val="00B9345A"/>
    <w:rsid w:val="00BA397B"/>
    <w:rsid w:val="00BD0CB6"/>
    <w:rsid w:val="00BF11FB"/>
    <w:rsid w:val="00C55658"/>
    <w:rsid w:val="00C8200F"/>
    <w:rsid w:val="00C860A3"/>
    <w:rsid w:val="00CB36B8"/>
    <w:rsid w:val="00D03B50"/>
    <w:rsid w:val="00D56C8D"/>
    <w:rsid w:val="00DA1D29"/>
    <w:rsid w:val="00DC7BBA"/>
    <w:rsid w:val="00DE5161"/>
    <w:rsid w:val="00E12602"/>
    <w:rsid w:val="00E17CA3"/>
    <w:rsid w:val="00E25C3A"/>
    <w:rsid w:val="00F15F6E"/>
    <w:rsid w:val="00F225F1"/>
    <w:rsid w:val="00F51BE9"/>
    <w:rsid w:val="00F8452B"/>
    <w:rsid w:val="00FA6253"/>
    <w:rsid w:val="00FD54EE"/>
    <w:rsid w:val="00FE17E1"/>
    <w:rsid w:val="00FE49C9"/>
    <w:rsid w:val="00FF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8C0FE"/>
  <w15:chartTrackingRefBased/>
  <w15:docId w15:val="{BD22E84C-6F3F-794B-AB05-1B383199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0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2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0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00F"/>
    <w:rPr>
      <w:rFonts w:ascii="Arial" w:eastAsia="Arial" w:hAnsi="Arial" w:cs="Arial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276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6C6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276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6C6"/>
    <w:rPr>
      <w:rFonts w:ascii="Arial" w:eastAsia="Arial" w:hAnsi="Arial" w:cs="Arial"/>
      <w:sz w:val="22"/>
      <w:szCs w:val="22"/>
      <w:lang w:val="en"/>
    </w:rPr>
  </w:style>
  <w:style w:type="paragraph" w:customStyle="1" w:styleId="BasicParagraph">
    <w:name w:val="[Basic Paragraph]"/>
    <w:basedOn w:val="Normal"/>
    <w:uiPriority w:val="99"/>
    <w:rsid w:val="006276C6"/>
    <w:pPr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3355B"/>
    <w:rPr>
      <w:rFonts w:ascii="Arial" w:eastAsia="Arial" w:hAnsi="Arial" w:cs="Arial"/>
      <w:sz w:val="22"/>
      <w:szCs w:val="22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AA9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1733</Words>
  <Characters>9883</Characters>
  <Application>Microsoft Office Word</Application>
  <DocSecurity>0</DocSecurity>
  <Lines>82</Lines>
  <Paragraphs>23</Paragraphs>
  <ScaleCrop>false</ScaleCrop>
  <Company/>
  <LinksUpToDate>false</LinksUpToDate>
  <CharactersWithSpaces>1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58</cp:revision>
  <dcterms:created xsi:type="dcterms:W3CDTF">2023-05-03T15:44:00Z</dcterms:created>
  <dcterms:modified xsi:type="dcterms:W3CDTF">2023-05-09T22:29:00Z</dcterms:modified>
</cp:coreProperties>
</file>